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73A" w:rsidRPr="00997DCC" w:rsidRDefault="00997D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7DC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997D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97DCC">
        <w:rPr>
          <w:rFonts w:ascii="Times New Roman" w:hAnsi="Times New Roman" w:cs="Times New Roman"/>
          <w:sz w:val="24"/>
          <w:szCs w:val="24"/>
          <w:lang w:val="en-US"/>
        </w:rPr>
        <w:t xml:space="preserve">Complete dataset of the water microbial load. Heterotrophic Plate Counts (HPC) </w:t>
      </w:r>
      <w:proofErr w:type="gramStart"/>
      <w:r w:rsidRPr="00997DCC">
        <w:rPr>
          <w:rFonts w:ascii="Times New Roman" w:hAnsi="Times New Roman" w:cs="Times New Roman"/>
          <w:sz w:val="24"/>
          <w:szCs w:val="24"/>
          <w:lang w:val="en-US"/>
        </w:rPr>
        <w:t>were assessed</w:t>
      </w:r>
      <w:proofErr w:type="gramEnd"/>
      <w:r w:rsidRPr="00997DCC">
        <w:rPr>
          <w:rFonts w:ascii="Times New Roman" w:hAnsi="Times New Roman" w:cs="Times New Roman"/>
          <w:sz w:val="24"/>
          <w:szCs w:val="24"/>
          <w:lang w:val="en-US"/>
        </w:rPr>
        <w:t xml:space="preserve"> from different cultivation media (i.e., YEA, R2A) and incubation times (i.e., 3 and 7 days). Cultivation-independent techniques with current and promising perspectives for space applications were selected (i.e., ATP-</w:t>
      </w:r>
      <w:proofErr w:type="spellStart"/>
      <w:r w:rsidRPr="00997DCC">
        <w:rPr>
          <w:rFonts w:ascii="Times New Roman" w:hAnsi="Times New Roman" w:cs="Times New Roman"/>
          <w:sz w:val="24"/>
          <w:szCs w:val="24"/>
          <w:lang w:val="en-US"/>
        </w:rPr>
        <w:t>metry</w:t>
      </w:r>
      <w:proofErr w:type="spellEnd"/>
      <w:r w:rsidRPr="00997DCC">
        <w:rPr>
          <w:rFonts w:ascii="Times New Roman" w:hAnsi="Times New Roman" w:cs="Times New Roman"/>
          <w:sz w:val="24"/>
          <w:szCs w:val="24"/>
          <w:lang w:val="en-US"/>
        </w:rPr>
        <w:t>, qPCR, flow cytometry - FCM). Samples included chlorinated Tap Waters (cTW1-7), unchlorinated Tap Waters (uTW1-7), Ground Waters (GW1-7), Rivers Waters (RW1-7), and Waste Waters (WW1-7).</w:t>
      </w:r>
    </w:p>
    <w:p w:rsidR="00997DCC" w:rsidRPr="00997DCC" w:rsidRDefault="00997DC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1175"/>
        <w:gridCol w:w="1175"/>
        <w:gridCol w:w="1145"/>
        <w:gridCol w:w="1023"/>
        <w:gridCol w:w="1185"/>
        <w:gridCol w:w="1024"/>
        <w:gridCol w:w="1024"/>
      </w:tblGrid>
      <w:tr w:rsidR="00997DCC" w:rsidRPr="00997DCC" w:rsidTr="00997DCC">
        <w:trPr>
          <w:trHeight w:val="322"/>
          <w:jc w:val="center"/>
        </w:trPr>
        <w:tc>
          <w:tcPr>
            <w:tcW w:w="721" w:type="dxa"/>
            <w:shd w:val="clear" w:color="auto" w:fill="auto"/>
            <w:noWrap/>
            <w:vAlign w:val="center"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95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ivation based techniques</w:t>
            </w:r>
          </w:p>
        </w:tc>
        <w:tc>
          <w:tcPr>
            <w:tcW w:w="4256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ivation independent techniques</w:t>
            </w:r>
          </w:p>
        </w:tc>
      </w:tr>
      <w:tr w:rsidR="00997DCC" w:rsidRPr="00997DCC" w:rsidTr="00997DCC">
        <w:trPr>
          <w:trHeight w:val="555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PC 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-3d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PC 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-7d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PC 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2A-7d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U/ml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P-</w:t>
            </w:r>
            <w:proofErr w:type="spellStart"/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ry</w:t>
            </w:r>
            <w:proofErr w:type="spellEnd"/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PCR 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DNA copies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CM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ml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CM</w:t>
            </w: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act</w:t>
            </w:r>
          </w:p>
          <w:p w:rsidR="00997DCC" w:rsidRPr="00997DCC" w:rsidRDefault="00997DCC" w:rsidP="00443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ml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0</w:t>
            </w: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E+0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E-0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1E+0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E+0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E+01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E+0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E-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5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E+0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E-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E+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2E-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0E+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9E-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1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0E+04</w:t>
            </w:r>
          </w:p>
        </w:tc>
        <w:bookmarkStart w:id="0" w:name="_GoBack"/>
        <w:bookmarkEnd w:id="0"/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3E-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8E+0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W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0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E+00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6E-0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0E+02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E+0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E+02</w:t>
            </w: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E+0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E+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E+0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E+05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4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0E+01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9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9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3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E+01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5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4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TW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1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E+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E+0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E+0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1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E-0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4E+0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1E+0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7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E-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5E-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9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7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1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E-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9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0E+0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W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E+00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0E+01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E+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8E+0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2E+0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0E+0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E+02</w:t>
            </w: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0E+02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1E+0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E+0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3E+0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0E+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0E+0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E+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E+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0E+01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6E-0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7E+0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0E+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E+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E+06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E+0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E+03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4E+0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E+00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3E+0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E+04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E+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E+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9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2E+0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4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W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E+0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E+03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0E+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9E+0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8E+0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2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2</w:t>
            </w:r>
          </w:p>
        </w:tc>
        <w:tc>
          <w:tcPr>
            <w:tcW w:w="11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E+0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E+0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E+0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E+06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0E+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1E+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E+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E+07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E+0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0E+03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E+0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E+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9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2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3E+06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E+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E+0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E+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3E+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1E+05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4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E+0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E+0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5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E+07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E+07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2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E+0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E+0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E+06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E+06</w:t>
            </w:r>
          </w:p>
        </w:tc>
      </w:tr>
      <w:tr w:rsidR="00997DCC" w:rsidRPr="00997DCC" w:rsidTr="00997DCC">
        <w:trPr>
          <w:trHeight w:val="300"/>
          <w:jc w:val="center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W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E+0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0E+03</w:t>
            </w:r>
          </w:p>
        </w:tc>
        <w:tc>
          <w:tcPr>
            <w:tcW w:w="11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+0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5E+0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E+0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5E+06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DCC" w:rsidRPr="00997DCC" w:rsidRDefault="00997DCC" w:rsidP="004438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7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E+06</w:t>
            </w:r>
          </w:p>
        </w:tc>
      </w:tr>
    </w:tbl>
    <w:p w:rsidR="00997DCC" w:rsidRPr="00997DCC" w:rsidRDefault="00997DCC">
      <w:pPr>
        <w:rPr>
          <w:rFonts w:ascii="Times New Roman" w:hAnsi="Times New Roman" w:cs="Times New Roman"/>
        </w:rPr>
      </w:pPr>
    </w:p>
    <w:sectPr w:rsidR="00997DCC" w:rsidRPr="00997D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DCC"/>
    <w:rsid w:val="0017773A"/>
    <w:rsid w:val="00997DCC"/>
    <w:rsid w:val="00D3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925B6A7-3492-468A-B7DE-D73BCF7A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1</cp:revision>
  <dcterms:created xsi:type="dcterms:W3CDTF">2018-07-26T14:56:00Z</dcterms:created>
  <dcterms:modified xsi:type="dcterms:W3CDTF">2018-07-26T14:57:00Z</dcterms:modified>
</cp:coreProperties>
</file>